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39BBD" w14:textId="77777777" w:rsidR="00053739" w:rsidRPr="00E33AA7" w:rsidRDefault="00053739" w:rsidP="001801E8">
      <w:pPr>
        <w:adjustRightInd w:val="0"/>
        <w:snapToGrid w:val="0"/>
        <w:spacing w:after="0" w:line="240" w:lineRule="auto"/>
        <w:rPr>
          <w:rStyle w:val="Heading1Char"/>
          <w:rFonts w:eastAsia="Microsoft YaHei" w:cs="Times New Roman"/>
          <w:kern w:val="32"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t>Table S1. Univariate and multivariate analysis for knowledge dimen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3626"/>
        <w:gridCol w:w="1443"/>
        <w:gridCol w:w="3032"/>
        <w:gridCol w:w="1443"/>
      </w:tblGrid>
      <w:tr w:rsidR="00053739" w:rsidRPr="00E33AA7" w14:paraId="6AD3A20C" w14:textId="77777777" w:rsidTr="009B328A">
        <w:trPr>
          <w:trHeight w:val="283"/>
        </w:trPr>
        <w:tc>
          <w:tcPr>
            <w:tcW w:w="1581" w:type="pct"/>
            <w:vMerge w:val="restart"/>
            <w:tcBorders>
              <w:top w:val="single" w:sz="12" w:space="0" w:color="auto"/>
            </w:tcBorders>
            <w:vAlign w:val="center"/>
          </w:tcPr>
          <w:p w14:paraId="521A73DB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sz w:val="24"/>
                <w:szCs w:val="24"/>
              </w:rPr>
            </w:pPr>
            <w:r w:rsidRPr="006857FE">
              <w:rPr>
                <w:rFonts w:eastAsia="DengXian"/>
                <w:b/>
                <w:sz w:val="24"/>
                <w:szCs w:val="24"/>
              </w:rPr>
              <w:t>Knowledge</w:t>
            </w:r>
          </w:p>
        </w:tc>
        <w:tc>
          <w:tcPr>
            <w:tcW w:w="12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B7C5D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6857FE">
              <w:rPr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3ED388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45B06C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6857FE">
              <w:rPr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8DD28F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53739" w:rsidRPr="00E33AA7" w14:paraId="121A1DDD" w14:textId="77777777" w:rsidTr="009B328A">
        <w:trPr>
          <w:trHeight w:val="283"/>
        </w:trPr>
        <w:tc>
          <w:tcPr>
            <w:tcW w:w="1581" w:type="pct"/>
            <w:vMerge/>
            <w:tcBorders>
              <w:bottom w:val="single" w:sz="8" w:space="0" w:color="auto"/>
            </w:tcBorders>
            <w:vAlign w:val="center"/>
          </w:tcPr>
          <w:p w14:paraId="53FC87FD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F9E8D4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6857FE">
              <w:rPr>
                <w:b/>
                <w:bCs/>
                <w:sz w:val="24"/>
                <w:szCs w:val="24"/>
              </w:rPr>
              <w:t>aOR(95%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65C06B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6857FE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939394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6857FE">
              <w:rPr>
                <w:b/>
                <w:bCs/>
                <w:sz w:val="24"/>
                <w:szCs w:val="24"/>
              </w:rPr>
              <w:t>aOR(95%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914BE9" w14:textId="77777777" w:rsidR="00053739" w:rsidRPr="006857FE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6857FE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053739" w:rsidRPr="00E33AA7" w14:paraId="6F2655B9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0EF8503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Gend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6E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746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2CD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3DD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68A0495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2CB37F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al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8E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CF9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CF0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57B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1AAA522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47DE958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4E3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17 (0.857,1.72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26B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7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23C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AAE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C9EF9D4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0A8DBFD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Ag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DD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F5F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304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58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8E6007F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49E2ECD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0 years old or below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ED9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51C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7D3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523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7E184B4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3AADD82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1-35 years ol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766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55 (0.513,1.4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5C7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4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EAE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99 (0.479,1.33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2C7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89</w:t>
            </w:r>
          </w:p>
        </w:tc>
      </w:tr>
      <w:tr w:rsidR="00053739" w:rsidRPr="00E33AA7" w14:paraId="3AB50DEC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51ACE56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6-40 years ol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5FF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25 (0.498,1.35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3B2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5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797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12 (0.490,1.34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BC9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18</w:t>
            </w:r>
          </w:p>
        </w:tc>
      </w:tr>
      <w:tr w:rsidR="00053739" w:rsidRPr="00E33AA7" w14:paraId="0D9B12BE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4EE3EB4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40 years old or abov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F24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35 (0.387,1.03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990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6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881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77 (0.411,1.1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208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24</w:t>
            </w:r>
          </w:p>
        </w:tc>
      </w:tr>
      <w:tr w:rsidR="00053739" w:rsidRPr="00E33AA7" w14:paraId="29010413" w14:textId="77777777" w:rsidTr="00F06ABD">
        <w:trPr>
          <w:trHeight w:val="227"/>
        </w:trPr>
        <w:tc>
          <w:tcPr>
            <w:tcW w:w="1581" w:type="pct"/>
            <w:tcBorders>
              <w:top w:val="nil"/>
              <w:bottom w:val="nil"/>
            </w:tcBorders>
            <w:vAlign w:val="center"/>
          </w:tcPr>
          <w:p w14:paraId="112AABA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Educ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50E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5D3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5EB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D0B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64B64D9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2706045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iddle school and below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B40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623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A0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3B7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8ADFA0E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5568A9E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High school/technical schoo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F14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773 (0.957,3.29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6CB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6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13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519 (0.778,2.96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F30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21</w:t>
            </w:r>
          </w:p>
        </w:tc>
      </w:tr>
      <w:tr w:rsidR="00053739" w:rsidRPr="00E33AA7" w14:paraId="2F18ED17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255ED2D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College/bachelor’s degre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31B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2.056 (1.153,3.67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139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1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81F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748 (0.924,3.3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E9D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86</w:t>
            </w:r>
          </w:p>
        </w:tc>
      </w:tr>
      <w:tr w:rsidR="00053739" w:rsidRPr="00E33AA7" w14:paraId="515665C5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6A4C4FF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aster’s degree and abov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857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4.154 (1.609,11.84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DC1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0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9C3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3.659 (1.309,10.22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F51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/>
                <w:sz w:val="24"/>
                <w:szCs w:val="24"/>
              </w:rPr>
              <w:t>0.013</w:t>
            </w:r>
          </w:p>
        </w:tc>
      </w:tr>
      <w:tr w:rsidR="00053739" w:rsidRPr="00E33AA7" w14:paraId="64D5B4FE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7A8B1E6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Residenc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BF4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902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436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477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8CA5D30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758D56A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Urba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317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722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214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A77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43ECB1D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7665CAA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Rural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8A0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92 (0.448,1.07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B1C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9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7EC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39 (0.520,1.35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523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70</w:t>
            </w:r>
          </w:p>
        </w:tc>
      </w:tr>
      <w:tr w:rsidR="00053739" w:rsidRPr="00E33AA7" w14:paraId="09FC46F5" w14:textId="77777777" w:rsidTr="00F06ABD">
        <w:trPr>
          <w:trHeight w:val="227"/>
        </w:trPr>
        <w:tc>
          <w:tcPr>
            <w:tcW w:w="1581" w:type="pct"/>
            <w:tcBorders>
              <w:top w:val="nil"/>
              <w:bottom w:val="nil"/>
            </w:tcBorders>
            <w:vAlign w:val="center"/>
          </w:tcPr>
          <w:p w14:paraId="58030E2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Years of employmen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8FE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C74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405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0BC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2A255F2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2E3AD61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≤2 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BC7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17F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87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9C5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56E2421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18C7F73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2-5 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B0D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26 (0.559,1.86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487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3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58E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F90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1269333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2D6CE97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＞</w:t>
            </w:r>
            <w:r w:rsidRPr="00E33AA7">
              <w:rPr>
                <w:rFonts w:eastAsia="DengXian"/>
                <w:bCs/>
                <w:sz w:val="24"/>
                <w:szCs w:val="24"/>
              </w:rPr>
              <w:t>5 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690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77 (0.523,1.44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2A3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1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A4E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DD6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BE4E2EB" w14:textId="77777777" w:rsidTr="00F06ABD">
        <w:trPr>
          <w:trHeight w:val="227"/>
        </w:trPr>
        <w:tc>
          <w:tcPr>
            <w:tcW w:w="1581" w:type="pct"/>
            <w:tcBorders>
              <w:top w:val="nil"/>
              <w:bottom w:val="nil"/>
            </w:tcBorders>
            <w:vAlign w:val="center"/>
          </w:tcPr>
          <w:p w14:paraId="4FE9F7D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Duration of Hand Eczem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18E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34A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888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E9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31C494D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56E2349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≤3 month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D82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0C9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6CF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78E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FB4F905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7F34F3D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 month-1 yea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D23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45 (0.622,1.43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B63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9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355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25A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EBFBE03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7CC1F2A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1-2 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1C1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93 (0.664,1.80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DC0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2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755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D1F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789702B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0CE9508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＞</w:t>
            </w:r>
            <w:r w:rsidRPr="00E33AA7">
              <w:rPr>
                <w:rFonts w:eastAsia="DengXian"/>
                <w:bCs/>
                <w:sz w:val="24"/>
                <w:szCs w:val="24"/>
              </w:rPr>
              <w:t>2 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4A4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01 (0.531,1.53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233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C3D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B92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977C278" w14:textId="77777777" w:rsidTr="00F06ABD">
        <w:trPr>
          <w:trHeight w:val="227"/>
        </w:trPr>
        <w:tc>
          <w:tcPr>
            <w:tcW w:w="1581" w:type="pct"/>
            <w:tcBorders>
              <w:top w:val="nil"/>
              <w:bottom w:val="nil"/>
            </w:tcBorders>
            <w:vAlign w:val="center"/>
          </w:tcPr>
          <w:p w14:paraId="4EA1168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Dermatology Life Quality Index (DLQI) Scor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60D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6D0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6E1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C8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02F78F1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626C6E8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 or mild impact (0-5 point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115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86A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84E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F37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E6D2E0E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083F7A3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oderate impact (6-10 point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459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79 (0.563,1.37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E75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7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7F2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85E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F32C2C1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3D8CDD4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lastRenderedPageBreak/>
              <w:t>Severe impact (11-20 point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A38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352 (0.890,2.05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094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5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81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428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CF67F63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3966492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Very severe impact (21-30 point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D56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68 (0.530,2.2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C80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5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A44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2B4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C1EBFA4" w14:textId="77777777" w:rsidTr="00F06ABD">
        <w:trPr>
          <w:trHeight w:val="227"/>
        </w:trPr>
        <w:tc>
          <w:tcPr>
            <w:tcW w:w="1581" w:type="pct"/>
            <w:tcBorders>
              <w:bottom w:val="nil"/>
            </w:tcBorders>
            <w:vAlign w:val="center"/>
          </w:tcPr>
          <w:p w14:paraId="2781DA1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nd Eczema Severity Index (HECSI) Scor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CDF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460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AD4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E5A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1E6C4E7" w14:textId="77777777" w:rsidTr="00F06ABD">
        <w:trPr>
          <w:trHeight w:val="227"/>
        </w:trPr>
        <w:tc>
          <w:tcPr>
            <w:tcW w:w="1581" w:type="pct"/>
            <w:tcBorders>
              <w:bottom w:val="nil"/>
            </w:tcBorders>
            <w:vAlign w:val="center"/>
          </w:tcPr>
          <w:p w14:paraId="52AACD5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Almost clear, 1-1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8FD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3A5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0D6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04E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F85EDCF" w14:textId="77777777" w:rsidTr="00F06ABD">
        <w:trPr>
          <w:trHeight w:val="227"/>
        </w:trPr>
        <w:tc>
          <w:tcPr>
            <w:tcW w:w="1581" w:type="pct"/>
            <w:tcBorders>
              <w:bottom w:val="nil"/>
            </w:tcBorders>
            <w:vAlign w:val="center"/>
          </w:tcPr>
          <w:p w14:paraId="5D1C8C5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oderate, 17-37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995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50 (0.559,1.59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520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4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E16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167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674E58C" w14:textId="77777777" w:rsidTr="00F06ABD">
        <w:trPr>
          <w:trHeight w:val="227"/>
        </w:trPr>
        <w:tc>
          <w:tcPr>
            <w:tcW w:w="1581" w:type="pct"/>
            <w:tcBorders>
              <w:bottom w:val="nil"/>
            </w:tcBorders>
            <w:vAlign w:val="center"/>
          </w:tcPr>
          <w:p w14:paraId="7000ED7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Severe, 38-11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1B8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30 (0.711,2.10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5C3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5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972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7F9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F7A0A53" w14:textId="77777777" w:rsidTr="00F06ABD">
        <w:trPr>
          <w:trHeight w:val="227"/>
        </w:trPr>
        <w:tc>
          <w:tcPr>
            <w:tcW w:w="1581" w:type="pct"/>
            <w:tcBorders>
              <w:bottom w:val="nil"/>
            </w:tcBorders>
            <w:vAlign w:val="center"/>
          </w:tcPr>
          <w:p w14:paraId="7D972B4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ve you or your immediate family members ever had a history of atopic diseases?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74D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B27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BFA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082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95FD9FA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67EAEE8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FC8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6D9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EE7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C59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53C35D9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0D39F94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E2A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19 (0.447,1.46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044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0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87D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023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C7533F4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51EAAA4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t sur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88C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95 (0.707,2.32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A36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9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36C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54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507F028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1756F5F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ve you ever undergone a patch test (allergen test)?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459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C6E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D7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4B2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CFD703E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6C94E6B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504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89A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D24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0A7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A80D342" w14:textId="77777777" w:rsidTr="00F06ABD">
        <w:trPr>
          <w:trHeight w:val="227"/>
        </w:trPr>
        <w:tc>
          <w:tcPr>
            <w:tcW w:w="1581" w:type="pct"/>
            <w:vAlign w:val="center"/>
          </w:tcPr>
          <w:p w14:paraId="11C7BB6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99" w:type="pct"/>
            <w:tcBorders>
              <w:top w:val="nil"/>
              <w:left w:val="nil"/>
              <w:right w:val="nil"/>
            </w:tcBorders>
            <w:vAlign w:val="center"/>
          </w:tcPr>
          <w:p w14:paraId="366D908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26 (0.387,1.313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244E354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01</w:t>
            </w: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vAlign w:val="center"/>
          </w:tcPr>
          <w:p w14:paraId="675FB5E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5DD1F3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34D9524" w14:textId="77777777" w:rsidTr="00F06ABD">
        <w:trPr>
          <w:trHeight w:val="227"/>
        </w:trPr>
        <w:tc>
          <w:tcPr>
            <w:tcW w:w="1581" w:type="pct"/>
            <w:tcBorders>
              <w:bottom w:val="single" w:sz="12" w:space="0" w:color="auto"/>
            </w:tcBorders>
            <w:vAlign w:val="center"/>
          </w:tcPr>
          <w:p w14:paraId="1B3561E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t sur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F95CA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98 (0.548,2.14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3E03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87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E43C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9AE4E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</w:tbl>
    <w:p w14:paraId="625F6AA1" w14:textId="77777777" w:rsidR="00053739" w:rsidRPr="00E33AA7" w:rsidRDefault="00053739" w:rsidP="001801E8">
      <w:pPr>
        <w:snapToGrid w:val="0"/>
        <w:spacing w:after="0" w:line="240" w:lineRule="auto"/>
        <w:jc w:val="left"/>
        <w:rPr>
          <w:rFonts w:cs="Times New Roman"/>
          <w:b/>
          <w:bCs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br w:type="page"/>
      </w:r>
    </w:p>
    <w:p w14:paraId="018A998E" w14:textId="77777777" w:rsidR="00053739" w:rsidRPr="00E33AA7" w:rsidRDefault="00053739" w:rsidP="001801E8">
      <w:pPr>
        <w:adjustRightInd w:val="0"/>
        <w:snapToGrid w:val="0"/>
        <w:spacing w:after="0" w:line="240" w:lineRule="auto"/>
        <w:rPr>
          <w:rStyle w:val="Heading1Char"/>
          <w:rFonts w:eastAsia="Microsoft YaHei" w:cs="Times New Roman"/>
          <w:kern w:val="32"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lastRenderedPageBreak/>
        <w:t>Table S2. Univariate and multivariate analysis for attitude dimen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3735"/>
        <w:gridCol w:w="1443"/>
        <w:gridCol w:w="2817"/>
        <w:gridCol w:w="1440"/>
      </w:tblGrid>
      <w:tr w:rsidR="00053739" w:rsidRPr="00E33AA7" w14:paraId="593FD773" w14:textId="77777777" w:rsidTr="009B328A">
        <w:trPr>
          <w:trHeight w:val="283"/>
        </w:trPr>
        <w:tc>
          <w:tcPr>
            <w:tcW w:w="1620" w:type="pct"/>
            <w:vMerge w:val="restart"/>
            <w:tcBorders>
              <w:top w:val="single" w:sz="12" w:space="0" w:color="auto"/>
            </w:tcBorders>
            <w:vAlign w:val="center"/>
          </w:tcPr>
          <w:p w14:paraId="3D3181C0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sz w:val="24"/>
                <w:szCs w:val="24"/>
              </w:rPr>
            </w:pPr>
            <w:r w:rsidRPr="00103487">
              <w:rPr>
                <w:rFonts w:eastAsia="DengXi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3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B8030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183C8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A98166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D5F5B5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53739" w:rsidRPr="00E33AA7" w14:paraId="51DA76FA" w14:textId="77777777" w:rsidTr="009B328A">
        <w:trPr>
          <w:trHeight w:val="283"/>
        </w:trPr>
        <w:tc>
          <w:tcPr>
            <w:tcW w:w="1620" w:type="pct"/>
            <w:vMerge/>
            <w:tcBorders>
              <w:bottom w:val="single" w:sz="8" w:space="0" w:color="auto"/>
            </w:tcBorders>
            <w:vAlign w:val="center"/>
          </w:tcPr>
          <w:p w14:paraId="0139478C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A8780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aOR(95%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ACF179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B8883B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aOR(95%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4F3CC0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053739" w:rsidRPr="00E33AA7" w14:paraId="6F575177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45133DD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Knowledg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60D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97 (1.028,1.17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EC5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C61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85 (1.016,1.15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2D9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15</w:t>
            </w:r>
          </w:p>
        </w:tc>
      </w:tr>
      <w:tr w:rsidR="00053739" w:rsidRPr="00E33AA7" w14:paraId="6F0AC253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03DD462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Gend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279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376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53C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950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D94F98F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0ACDE99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a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B81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7A4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2F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268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4CE6F57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47369C7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7AC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91 (0.562,1.1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A29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7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B42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1D9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6EF78F9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6E922C6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Ag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566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090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60B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C43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D4D2005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7C00B4F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0 years old or below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064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960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A2F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C31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CA6C1DD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52D2262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1-35 years old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555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55 (0.781,2.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4E3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4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272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3CE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4528A25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6468017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6-40 years old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202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04 (0.752,1.93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63A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4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901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032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04287DB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0D8A6FE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40 years old or abov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CF2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91 (0.686,1.73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DE8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1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60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3D5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61D1DC5" w14:textId="77777777" w:rsidTr="00F06ABD">
        <w:trPr>
          <w:trHeight w:val="227"/>
        </w:trPr>
        <w:tc>
          <w:tcPr>
            <w:tcW w:w="1620" w:type="pct"/>
            <w:tcBorders>
              <w:top w:val="nil"/>
              <w:bottom w:val="nil"/>
            </w:tcBorders>
            <w:vAlign w:val="center"/>
          </w:tcPr>
          <w:p w14:paraId="33628E1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Educatio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BE4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87C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EE8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A57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22AFD67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460BE51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iddle school and below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352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9B5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3CB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DF5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5F42E3C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264833C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High school/technical school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5D1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571 (0.848,2.96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02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5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0AF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49 (0.642,2.43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B7F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13</w:t>
            </w:r>
          </w:p>
        </w:tc>
      </w:tr>
      <w:tr w:rsidR="00053739" w:rsidRPr="00E33AA7" w14:paraId="5FB4373C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639E93C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College/bachelor’s degre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2D4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721 (0.965,3.13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03E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6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086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332 (0.705,2.5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820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77</w:t>
            </w:r>
          </w:p>
        </w:tc>
      </w:tr>
      <w:tr w:rsidR="00053739" w:rsidRPr="00E33AA7" w14:paraId="5BA32AD1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1FB7D9D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aster’s degree and abov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7C7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2.245 (0.944,5.47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FB5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7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C45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697 (0.681,4.22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7E1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56</w:t>
            </w:r>
          </w:p>
        </w:tc>
      </w:tr>
      <w:tr w:rsidR="00053739" w:rsidRPr="00E33AA7" w14:paraId="0F4D922B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1DAE693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Residenc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71C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346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641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763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9048666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2DED370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Urba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560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D4E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E49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0C9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410D447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6DA4ED1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Rural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823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68 (0.431,1.03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28B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6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C42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65 (0.479,1.22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030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62</w:t>
            </w:r>
          </w:p>
        </w:tc>
      </w:tr>
      <w:tr w:rsidR="00053739" w:rsidRPr="00E33AA7" w14:paraId="7FA521F2" w14:textId="77777777" w:rsidTr="00F06ABD">
        <w:trPr>
          <w:trHeight w:val="227"/>
        </w:trPr>
        <w:tc>
          <w:tcPr>
            <w:tcW w:w="1620" w:type="pct"/>
            <w:tcBorders>
              <w:top w:val="nil"/>
              <w:bottom w:val="nil"/>
            </w:tcBorders>
            <w:vAlign w:val="center"/>
          </w:tcPr>
          <w:p w14:paraId="24AC775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Years of employment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273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440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67F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106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4B7308C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7D143BA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≤2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172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613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C60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2A8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21BA505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12CE561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2-5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3AB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322 (0.747,2.34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9B0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3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1A2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977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930CA05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7996518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＞</w:t>
            </w:r>
            <w:r w:rsidRPr="00E33AA7">
              <w:rPr>
                <w:rFonts w:eastAsia="DengXian"/>
                <w:bCs/>
                <w:sz w:val="24"/>
                <w:szCs w:val="24"/>
              </w:rPr>
              <w:t>5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C34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06 (0.621,1.63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592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8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CE8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712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DBBA638" w14:textId="77777777" w:rsidTr="00F06ABD">
        <w:trPr>
          <w:trHeight w:val="227"/>
        </w:trPr>
        <w:tc>
          <w:tcPr>
            <w:tcW w:w="1620" w:type="pct"/>
            <w:tcBorders>
              <w:top w:val="nil"/>
              <w:bottom w:val="nil"/>
            </w:tcBorders>
            <w:vAlign w:val="center"/>
          </w:tcPr>
          <w:p w14:paraId="3FC30E6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Duration of Hand Eczem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CD5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947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B89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AD1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5E0D41B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22E4A22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≤3 month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F2D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82B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7BE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293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7B9454F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6D35D61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 month-1 yea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18B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142 (0.765,1.70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98D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96C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AFC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9652F15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59A4A8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1-2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880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27 (0.576,1.49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3C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5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2F9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D91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F116644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39CC3B0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＞</w:t>
            </w:r>
            <w:r w:rsidRPr="00E33AA7">
              <w:rPr>
                <w:rFonts w:eastAsia="DengXian"/>
                <w:bCs/>
                <w:sz w:val="24"/>
                <w:szCs w:val="24"/>
              </w:rPr>
              <w:t>2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714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19 (0.489,1.36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6BF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4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D5C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8D0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9E8DAE0" w14:textId="77777777" w:rsidTr="00F06ABD">
        <w:trPr>
          <w:trHeight w:val="227"/>
        </w:trPr>
        <w:tc>
          <w:tcPr>
            <w:tcW w:w="1620" w:type="pct"/>
            <w:tcBorders>
              <w:top w:val="nil"/>
              <w:bottom w:val="nil"/>
            </w:tcBorders>
            <w:vAlign w:val="center"/>
          </w:tcPr>
          <w:p w14:paraId="798D09E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Dermatology Life Quality Index (DLQI) Scor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D76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C86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16A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A24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80475E6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5521AAD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 or mild impact (0-5 points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411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E02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4A9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E6C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03ACACD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4E2BAEB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lastRenderedPageBreak/>
              <w:t>Moderate impact (6-10 points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FBE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14 (0.591,1.4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6B3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8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1F2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227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EF3CAA7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4A8314A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Severe impact (11-20 points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3AD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93 (0.532,1.18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207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5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D8C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636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63C6842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39B226C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Very severe impact (21-30 points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B6C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96 (0.501,1.99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B36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9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2D1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B94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B709078" w14:textId="77777777" w:rsidTr="00F06ABD">
        <w:trPr>
          <w:trHeight w:val="227"/>
        </w:trPr>
        <w:tc>
          <w:tcPr>
            <w:tcW w:w="1620" w:type="pct"/>
            <w:tcBorders>
              <w:bottom w:val="nil"/>
            </w:tcBorders>
            <w:vAlign w:val="center"/>
          </w:tcPr>
          <w:p w14:paraId="1678890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nd Eczema Severity Index (HECSI) Scor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0F0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B44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996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D23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3010634" w14:textId="77777777" w:rsidTr="00F06ABD">
        <w:trPr>
          <w:trHeight w:val="227"/>
        </w:trPr>
        <w:tc>
          <w:tcPr>
            <w:tcW w:w="1620" w:type="pct"/>
            <w:tcBorders>
              <w:bottom w:val="nil"/>
            </w:tcBorders>
            <w:vAlign w:val="center"/>
          </w:tcPr>
          <w:p w14:paraId="0863304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Almost clear, 1-1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B2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DE2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1C2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83D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2531B4F" w14:textId="77777777" w:rsidTr="00F06ABD">
        <w:trPr>
          <w:trHeight w:val="227"/>
        </w:trPr>
        <w:tc>
          <w:tcPr>
            <w:tcW w:w="1620" w:type="pct"/>
            <w:tcBorders>
              <w:bottom w:val="nil"/>
            </w:tcBorders>
            <w:vAlign w:val="center"/>
          </w:tcPr>
          <w:p w14:paraId="2957B68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oderate, 17-37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523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49 (0.447,1.24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89D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6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A50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43A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7C13856" w14:textId="77777777" w:rsidTr="00F06ABD">
        <w:trPr>
          <w:trHeight w:val="227"/>
        </w:trPr>
        <w:tc>
          <w:tcPr>
            <w:tcW w:w="1620" w:type="pct"/>
            <w:tcBorders>
              <w:bottom w:val="nil"/>
            </w:tcBorders>
            <w:vAlign w:val="center"/>
          </w:tcPr>
          <w:p w14:paraId="494B526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Severe, 38-11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30A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32 (0.431,1.23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A70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4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678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7CA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3655D40" w14:textId="77777777" w:rsidTr="00F06ABD">
        <w:trPr>
          <w:trHeight w:val="227"/>
        </w:trPr>
        <w:tc>
          <w:tcPr>
            <w:tcW w:w="1620" w:type="pct"/>
            <w:tcBorders>
              <w:bottom w:val="nil"/>
            </w:tcBorders>
            <w:vAlign w:val="center"/>
          </w:tcPr>
          <w:p w14:paraId="6A9B060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ve you or your immediate family members ever had a history of atopic diseases?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D24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775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144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DEA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C769249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22B7485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7D7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BB2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DCA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B48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780EAC1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3BD6BBE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894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389 (0.783,2.48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5CC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6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1F4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6F8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6369B94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77BAB2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t sur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1E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152 (0.653,2.04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A07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2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F9D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0D5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865BD4E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67FB3AB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ve you ever undergone a patch test (allergen test)?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A1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1C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793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6AF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EE7689E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321C33E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D5B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171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859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7AF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B03269C" w14:textId="77777777" w:rsidTr="00F06ABD">
        <w:trPr>
          <w:trHeight w:val="227"/>
        </w:trPr>
        <w:tc>
          <w:tcPr>
            <w:tcW w:w="1620" w:type="pct"/>
            <w:vAlign w:val="center"/>
          </w:tcPr>
          <w:p w14:paraId="3EA5696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vAlign w:val="center"/>
          </w:tcPr>
          <w:p w14:paraId="6AC8DBB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01 (0.390,1.240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36A1289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26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vAlign w:val="center"/>
          </w:tcPr>
          <w:p w14:paraId="5F9FC6B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0F96E60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E7FE57E" w14:textId="77777777" w:rsidTr="00F06ABD">
        <w:trPr>
          <w:trHeight w:val="227"/>
        </w:trPr>
        <w:tc>
          <w:tcPr>
            <w:tcW w:w="1620" w:type="pct"/>
            <w:tcBorders>
              <w:bottom w:val="single" w:sz="12" w:space="0" w:color="auto"/>
            </w:tcBorders>
            <w:vAlign w:val="center"/>
          </w:tcPr>
          <w:p w14:paraId="32ECEB8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t sure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13ED5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59 (0.345,1.23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83DF0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9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107FB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FF62D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</w:tbl>
    <w:p w14:paraId="7B93D143" w14:textId="77777777" w:rsidR="00053739" w:rsidRPr="00E33AA7" w:rsidRDefault="00053739" w:rsidP="001801E8">
      <w:pPr>
        <w:snapToGrid w:val="0"/>
        <w:spacing w:after="0" w:line="240" w:lineRule="auto"/>
        <w:jc w:val="left"/>
        <w:rPr>
          <w:rFonts w:cs="Times New Roman"/>
          <w:b/>
          <w:bCs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br w:type="page"/>
      </w:r>
    </w:p>
    <w:p w14:paraId="70CFE3E9" w14:textId="77777777" w:rsidR="00053739" w:rsidRPr="00E33AA7" w:rsidRDefault="00053739" w:rsidP="001801E8">
      <w:pPr>
        <w:adjustRightInd w:val="0"/>
        <w:snapToGrid w:val="0"/>
        <w:spacing w:after="0" w:line="240" w:lineRule="auto"/>
        <w:rPr>
          <w:rStyle w:val="Heading1Char"/>
          <w:rFonts w:eastAsia="Microsoft YaHei" w:cs="Times New Roman"/>
          <w:kern w:val="32"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t xml:space="preserve">Table S3. Univariate and </w:t>
      </w:r>
      <w:bookmarkStart w:id="0" w:name="OLE_LINK12"/>
      <w:bookmarkStart w:id="1" w:name="OLE_LINK13"/>
      <w:r w:rsidRPr="00E33AA7">
        <w:rPr>
          <w:rFonts w:cs="Times New Roman"/>
          <w:b/>
          <w:bCs/>
          <w:sz w:val="24"/>
          <w:szCs w:val="24"/>
        </w:rPr>
        <w:t>multivariate analysis</w:t>
      </w:r>
      <w:bookmarkEnd w:id="0"/>
      <w:bookmarkEnd w:id="1"/>
      <w:r w:rsidRPr="00E33AA7">
        <w:rPr>
          <w:rFonts w:cs="Times New Roman"/>
          <w:b/>
          <w:bCs/>
          <w:sz w:val="24"/>
          <w:szCs w:val="24"/>
        </w:rPr>
        <w:t xml:space="preserve"> for practice dimen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8"/>
        <w:gridCol w:w="3491"/>
        <w:gridCol w:w="1686"/>
        <w:gridCol w:w="2817"/>
        <w:gridCol w:w="1686"/>
      </w:tblGrid>
      <w:tr w:rsidR="00053739" w:rsidRPr="00103487" w14:paraId="51D750B8" w14:textId="77777777" w:rsidTr="009B328A">
        <w:trPr>
          <w:trHeight w:val="283"/>
        </w:trPr>
        <w:tc>
          <w:tcPr>
            <w:tcW w:w="1532" w:type="pct"/>
            <w:vMerge w:val="restart"/>
            <w:tcBorders>
              <w:top w:val="single" w:sz="12" w:space="0" w:color="auto"/>
            </w:tcBorders>
            <w:vAlign w:val="center"/>
          </w:tcPr>
          <w:p w14:paraId="72674320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sz w:val="24"/>
                <w:szCs w:val="24"/>
              </w:rPr>
            </w:pPr>
            <w:r w:rsidRPr="00103487">
              <w:rPr>
                <w:rFonts w:eastAsia="DengXi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70899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61DE07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8F838A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B62C88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53739" w:rsidRPr="00103487" w14:paraId="2E6B14D2" w14:textId="77777777" w:rsidTr="009B328A">
        <w:trPr>
          <w:trHeight w:val="283"/>
        </w:trPr>
        <w:tc>
          <w:tcPr>
            <w:tcW w:w="1532" w:type="pct"/>
            <w:vMerge/>
            <w:tcBorders>
              <w:bottom w:val="single" w:sz="8" w:space="0" w:color="auto"/>
            </w:tcBorders>
            <w:vAlign w:val="center"/>
          </w:tcPr>
          <w:p w14:paraId="4C4091AA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20F308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aOR(95%CI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1876A9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8D1BCB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aOR(95%CI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7011E3" w14:textId="77777777" w:rsidR="00053739" w:rsidRPr="00103487" w:rsidRDefault="00053739" w:rsidP="001801E8">
            <w:pPr>
              <w:adjustRightInd w:val="0"/>
              <w:snapToGrid w:val="0"/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103487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053739" w:rsidRPr="00E33AA7" w14:paraId="3291203E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5D0A909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8B3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86 (1.017,1.16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2DD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1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C35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08 (0.934,1.08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C54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46</w:t>
            </w:r>
          </w:p>
        </w:tc>
      </w:tr>
      <w:tr w:rsidR="00053739" w:rsidRPr="00E33AA7" w14:paraId="145DE442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48EB02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D85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07 (1.163,1.25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B46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22B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09 (1.164,1.25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C3D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</w:tr>
      <w:tr w:rsidR="00053739" w:rsidRPr="00E33AA7" w14:paraId="150E3E22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710A6BD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Gend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722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A07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65C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532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8165A2D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5E725EB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6D7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58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579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1C3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F3BC590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6C8E608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7E9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08 (0.570,1.1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7FF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2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8AF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E3D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0CDE551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7316F4F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5E6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6C8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D38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B82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7004EF2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65E31CA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0 years old or below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36C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DFF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A34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BC7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40436D3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71E168A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1-35 years ol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17E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83 (0.789,2.08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B4B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A82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A74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B9A4D0A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50B80E2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6-40 years ol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9FC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82 (0.609,1.58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51F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4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558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FB9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5E38B58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598A496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40 years old or abo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ED4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35 (0.522,1.33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961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5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776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86D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8D87A73" w14:textId="77777777" w:rsidTr="00F06ABD">
        <w:trPr>
          <w:trHeight w:val="227"/>
        </w:trPr>
        <w:tc>
          <w:tcPr>
            <w:tcW w:w="1532" w:type="pct"/>
            <w:tcBorders>
              <w:top w:val="nil"/>
              <w:bottom w:val="nil"/>
            </w:tcBorders>
            <w:vAlign w:val="center"/>
          </w:tcPr>
          <w:p w14:paraId="6565935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Educ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8CA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1CF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CC3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E7B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7B91002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63DE6A3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iddle school and below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858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081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A8C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EA9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BFD854B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31A7CC1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High school/technical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13A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2.455 (1.322,4.63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A9B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B17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759 (0.829,3.73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EFD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41</w:t>
            </w:r>
          </w:p>
        </w:tc>
      </w:tr>
      <w:tr w:rsidR="00053739" w:rsidRPr="00E33AA7" w14:paraId="2CBA4E6B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7EF54D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College/bachelor’s degre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26E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2.052 (1.152,3.71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363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EFE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490 (0.730,3.0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ECD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73</w:t>
            </w:r>
          </w:p>
        </w:tc>
      </w:tr>
      <w:tr w:rsidR="00053739" w:rsidRPr="00E33AA7" w14:paraId="1A9B3A6E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25F2AB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aster’s degree and abo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E7F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2.350 (0.986,5.77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183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5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08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566 (0.568,4.32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FB9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86</w:t>
            </w:r>
          </w:p>
        </w:tc>
      </w:tr>
      <w:tr w:rsidR="00053739" w:rsidRPr="00E33AA7" w14:paraId="49029542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501D436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Resid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F40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5EF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280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AAB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84B5739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324F03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Urb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AB9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C29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3B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F43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5F0C018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3D5DECB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Rural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EFF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21 (0.403,0.95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BB3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3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F67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44 (0.439,1.26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1A6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73</w:t>
            </w:r>
          </w:p>
        </w:tc>
      </w:tr>
      <w:tr w:rsidR="00053739" w:rsidRPr="00E33AA7" w14:paraId="4BF86E9F" w14:textId="77777777" w:rsidTr="00F06ABD">
        <w:trPr>
          <w:trHeight w:val="227"/>
        </w:trPr>
        <w:tc>
          <w:tcPr>
            <w:tcW w:w="1532" w:type="pct"/>
            <w:tcBorders>
              <w:top w:val="nil"/>
              <w:bottom w:val="nil"/>
            </w:tcBorders>
            <w:vAlign w:val="center"/>
          </w:tcPr>
          <w:p w14:paraId="3006562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Years of employm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CC5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0BF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94A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1AD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8CC6EC9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14B8978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≤2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517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1A6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4CF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630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3FD42C8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5C3092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2-5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323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60 (0.598,1.87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B33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4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BD1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1EE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613D4BB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35F7DBB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＞</w:t>
            </w:r>
            <w:r w:rsidRPr="00E33AA7">
              <w:rPr>
                <w:rFonts w:eastAsia="DengXian"/>
                <w:bCs/>
                <w:sz w:val="24"/>
                <w:szCs w:val="24"/>
              </w:rPr>
              <w:t>5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7B8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343 (0.825,2.17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D76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3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0B3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2EC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85E29F2" w14:textId="77777777" w:rsidTr="00F06ABD">
        <w:trPr>
          <w:trHeight w:val="227"/>
        </w:trPr>
        <w:tc>
          <w:tcPr>
            <w:tcW w:w="1532" w:type="pct"/>
            <w:tcBorders>
              <w:top w:val="nil"/>
              <w:bottom w:val="nil"/>
            </w:tcBorders>
            <w:vAlign w:val="center"/>
          </w:tcPr>
          <w:p w14:paraId="71D50E4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Duration of Hand Ecze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CB6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D92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B51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FA0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E6D9067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6F7BEF1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≤3 month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59A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D40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FC3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D60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5896CA2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7C49BDE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3 month-1 yea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EB6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56 (0.635,1.43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E04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3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DCE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C8E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44AF09C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7419627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1-2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1A0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03 (0.496,1.29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DA8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6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528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63A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4ED27C3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39FD5C9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＞</w:t>
            </w:r>
            <w:r w:rsidRPr="00E33AA7">
              <w:rPr>
                <w:rFonts w:eastAsia="DengXian"/>
                <w:bCs/>
                <w:sz w:val="24"/>
                <w:szCs w:val="24"/>
              </w:rPr>
              <w:t>2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4D5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47 (0.563,1.6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F51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8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627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7E0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53369939" w14:textId="77777777" w:rsidTr="00F06ABD">
        <w:trPr>
          <w:trHeight w:val="227"/>
        </w:trPr>
        <w:tc>
          <w:tcPr>
            <w:tcW w:w="1532" w:type="pct"/>
            <w:tcBorders>
              <w:top w:val="nil"/>
              <w:bottom w:val="nil"/>
            </w:tcBorders>
            <w:vAlign w:val="center"/>
          </w:tcPr>
          <w:p w14:paraId="091B224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sz w:val="24"/>
                <w:szCs w:val="24"/>
              </w:rPr>
              <w:t>Dermatology Life Quality Index (DLQI) Sco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FD3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0C8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B5D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A29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E49A546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70A105E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 or mild impact (0-5 point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8C3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17D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0CB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77A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C0AE436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A5627F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oderate impact (6-10 point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687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27 (0.660,1.59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F52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0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858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79F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5BE6C94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18E1A46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Severe impact (11-20 point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443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25 (0.683,1.53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8CF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0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557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947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2D1A4738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55585C8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Very severe impact (21-30 point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97E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06 (0.302,1.20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CE2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5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F92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033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9131D54" w14:textId="77777777" w:rsidTr="00F06ABD">
        <w:trPr>
          <w:trHeight w:val="227"/>
        </w:trPr>
        <w:tc>
          <w:tcPr>
            <w:tcW w:w="1532" w:type="pct"/>
            <w:tcBorders>
              <w:bottom w:val="nil"/>
            </w:tcBorders>
            <w:vAlign w:val="center"/>
          </w:tcPr>
          <w:p w14:paraId="642AEFB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nd Eczema Severity Index (HECSI) Sco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CDB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D2F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9C9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AD9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137B446" w14:textId="77777777" w:rsidTr="00F06ABD">
        <w:trPr>
          <w:trHeight w:val="227"/>
        </w:trPr>
        <w:tc>
          <w:tcPr>
            <w:tcW w:w="1532" w:type="pct"/>
            <w:tcBorders>
              <w:bottom w:val="nil"/>
            </w:tcBorders>
            <w:vAlign w:val="center"/>
          </w:tcPr>
          <w:p w14:paraId="2D58E95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Cs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Almost clear, 1-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C56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FFB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26F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760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1A51749C" w14:textId="77777777" w:rsidTr="00F06ABD">
        <w:trPr>
          <w:trHeight w:val="227"/>
        </w:trPr>
        <w:tc>
          <w:tcPr>
            <w:tcW w:w="1532" w:type="pct"/>
            <w:tcBorders>
              <w:bottom w:val="nil"/>
            </w:tcBorders>
            <w:vAlign w:val="center"/>
          </w:tcPr>
          <w:p w14:paraId="110BB11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Moderate, 17-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295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076 (0.645,1.78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45E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7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306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8AD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7A3802C" w14:textId="77777777" w:rsidTr="00F06ABD">
        <w:trPr>
          <w:trHeight w:val="227"/>
        </w:trPr>
        <w:tc>
          <w:tcPr>
            <w:tcW w:w="1532" w:type="pct"/>
            <w:tcBorders>
              <w:bottom w:val="nil"/>
            </w:tcBorders>
            <w:vAlign w:val="center"/>
          </w:tcPr>
          <w:p w14:paraId="41F34CF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Severe, 38-1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F78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345 (0.793,2.27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AE5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6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1CB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504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B7FDC32" w14:textId="77777777" w:rsidTr="00F06ABD">
        <w:trPr>
          <w:trHeight w:val="227"/>
        </w:trPr>
        <w:tc>
          <w:tcPr>
            <w:tcW w:w="1532" w:type="pct"/>
            <w:tcBorders>
              <w:bottom w:val="nil"/>
            </w:tcBorders>
            <w:vAlign w:val="center"/>
          </w:tcPr>
          <w:p w14:paraId="56790EE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ve you or your immediate family members ever had a history of atopic diseases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4B3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8FF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C57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1C1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76AF9FFB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32F351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A5C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5E6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164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486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3F9CFF88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4A994BD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EB2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284 (0.722,2.28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DB6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39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07D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89 (0.514,1.9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A1B2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975</w:t>
            </w:r>
          </w:p>
        </w:tc>
      </w:tr>
      <w:tr w:rsidR="00053739" w:rsidRPr="00E33AA7" w14:paraId="197513BE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0503E46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t su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9DF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748 (0.987,3.1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7A5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5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7B7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1.489 (0.778,2.84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20EE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229</w:t>
            </w:r>
          </w:p>
        </w:tc>
      </w:tr>
      <w:tr w:rsidR="00053739" w:rsidRPr="00E33AA7" w14:paraId="4CD941A1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3B832C3A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/>
                <w:bCs/>
                <w:sz w:val="24"/>
                <w:szCs w:val="24"/>
              </w:rPr>
              <w:t>Have you ever undergone a patch test (allergen test)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7C7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DC4C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000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59F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6744778C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45B7A2B7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2F8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413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6F10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865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0DC5B676" w14:textId="77777777" w:rsidTr="00F06ABD">
        <w:trPr>
          <w:trHeight w:val="227"/>
        </w:trPr>
        <w:tc>
          <w:tcPr>
            <w:tcW w:w="1532" w:type="pct"/>
            <w:vAlign w:val="center"/>
          </w:tcPr>
          <w:p w14:paraId="48AB26ED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69012F9B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648 (0.350,1.164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vAlign w:val="center"/>
          </w:tcPr>
          <w:p w14:paraId="6D8C4185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56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vAlign w:val="center"/>
          </w:tcPr>
          <w:p w14:paraId="38BA80F4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vAlign w:val="center"/>
          </w:tcPr>
          <w:p w14:paraId="65F1F15F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053739" w:rsidRPr="00E33AA7" w14:paraId="4846836C" w14:textId="77777777" w:rsidTr="00F06ABD">
        <w:trPr>
          <w:trHeight w:val="227"/>
        </w:trPr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14:paraId="74F58463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DengXian"/>
                <w:b/>
                <w:sz w:val="24"/>
                <w:szCs w:val="24"/>
              </w:rPr>
            </w:pPr>
            <w:r w:rsidRPr="00E33AA7">
              <w:rPr>
                <w:rFonts w:eastAsia="DengXian"/>
                <w:bCs/>
                <w:sz w:val="24"/>
                <w:szCs w:val="24"/>
              </w:rPr>
              <w:t>Not sur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E4BAA9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787 (0.401,1.51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D9A011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47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E6846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2EC78" w14:textId="77777777" w:rsidR="00053739" w:rsidRPr="00E33AA7" w:rsidRDefault="00053739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</w:tbl>
    <w:p w14:paraId="542C992E" w14:textId="77777777" w:rsidR="00053739" w:rsidRPr="00E33AA7" w:rsidRDefault="00053739" w:rsidP="001801E8">
      <w:pPr>
        <w:snapToGrid w:val="0"/>
        <w:spacing w:after="0" w:line="240" w:lineRule="auto"/>
        <w:jc w:val="left"/>
        <w:rPr>
          <w:rFonts w:cs="Times New Roman"/>
          <w:b/>
          <w:bCs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br w:type="page"/>
      </w:r>
    </w:p>
    <w:p w14:paraId="4DFD5679" w14:textId="77777777" w:rsidR="00053739" w:rsidRPr="00E33AA7" w:rsidRDefault="00053739" w:rsidP="001801E8">
      <w:pPr>
        <w:adjustRightInd w:val="0"/>
        <w:snapToGrid w:val="0"/>
        <w:spacing w:after="0" w:line="240" w:lineRule="auto"/>
        <w:rPr>
          <w:rStyle w:val="Heading1Char"/>
          <w:rFonts w:eastAsia="Microsoft YaHei" w:cs="Times New Roman"/>
          <w:kern w:val="32"/>
          <w:sz w:val="24"/>
          <w:szCs w:val="24"/>
        </w:rPr>
      </w:pPr>
      <w:r w:rsidRPr="00E33AA7">
        <w:rPr>
          <w:rFonts w:cs="Times New Roman"/>
          <w:b/>
          <w:bCs/>
          <w:sz w:val="24"/>
          <w:szCs w:val="24"/>
        </w:rPr>
        <w:t>Table S4. Analysis of direct and indirect effe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2275"/>
        <w:gridCol w:w="1346"/>
        <w:gridCol w:w="2275"/>
        <w:gridCol w:w="1346"/>
        <w:gridCol w:w="2275"/>
        <w:gridCol w:w="1343"/>
      </w:tblGrid>
      <w:tr w:rsidR="009B328A" w:rsidRPr="006857FE" w14:paraId="38AAEBC3" w14:textId="77777777" w:rsidTr="006857FE">
        <w:trPr>
          <w:trHeight w:val="397"/>
        </w:trPr>
        <w:tc>
          <w:tcPr>
            <w:tcW w:w="1110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AEB34DB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sz w:val="24"/>
                <w:szCs w:val="24"/>
                <w:lang w:bidi="ar"/>
              </w:rPr>
            </w:pPr>
            <w:bookmarkStart w:id="2" w:name="_Hlk160112225"/>
            <w:r w:rsidRPr="006857FE">
              <w:rPr>
                <w:rFonts w:eastAsia="Times New Roman"/>
                <w:b/>
                <w:sz w:val="24"/>
                <w:szCs w:val="24"/>
                <w:lang w:bidi="ar"/>
              </w:rPr>
              <w:t>Model</w:t>
            </w:r>
            <w:r w:rsidRPr="006857FE">
              <w:rPr>
                <w:rFonts w:eastAsiaTheme="minorEastAsia"/>
                <w:b/>
                <w:sz w:val="24"/>
                <w:szCs w:val="24"/>
                <w:lang w:bidi="ar"/>
              </w:rPr>
              <w:t xml:space="preserve"> </w:t>
            </w:r>
            <w:r w:rsidRPr="006857FE">
              <w:rPr>
                <w:rFonts w:eastAsia="Times New Roman"/>
                <w:b/>
                <w:sz w:val="24"/>
                <w:szCs w:val="24"/>
                <w:lang w:bidi="ar"/>
              </w:rPr>
              <w:t>paths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76150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1"/>
              <w:rPr>
                <w:rFonts w:eastAsia="Times New Roman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Theme="minorEastAsia"/>
                <w:b/>
                <w:bCs/>
                <w:sz w:val="24"/>
                <w:szCs w:val="24"/>
                <w:lang w:bidi="ar"/>
              </w:rPr>
              <w:t>Total effects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D3D43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Theme="minorEastAsia"/>
                <w:b/>
                <w:bCs/>
                <w:sz w:val="24"/>
                <w:szCs w:val="24"/>
                <w:lang w:bidi="ar"/>
              </w:rPr>
              <w:t>Direct Effect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40F47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Theme="minorEastAsia"/>
                <w:b/>
                <w:bCs/>
                <w:sz w:val="24"/>
                <w:szCs w:val="24"/>
                <w:lang w:bidi="ar"/>
              </w:rPr>
              <w:t>Indirect effect</w:t>
            </w:r>
          </w:p>
        </w:tc>
      </w:tr>
      <w:tr w:rsidR="009B328A" w:rsidRPr="006857FE" w14:paraId="63507185" w14:textId="77777777" w:rsidTr="006857FE">
        <w:trPr>
          <w:trHeight w:val="282"/>
        </w:trPr>
        <w:tc>
          <w:tcPr>
            <w:tcW w:w="1110" w:type="pct"/>
            <w:gridSpan w:val="2"/>
            <w:vMerge/>
            <w:vAlign w:val="center"/>
          </w:tcPr>
          <w:p w14:paraId="102370EF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B0332D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Theme="minorEastAsia"/>
                <w:b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A82196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1"/>
              <w:rPr>
                <w:rFonts w:eastAsia="Times New Roman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="Times New Roman"/>
                <w:b/>
                <w:bCs/>
                <w:sz w:val="24"/>
                <w:szCs w:val="24"/>
                <w:lang w:bidi="ar"/>
              </w:rPr>
              <w:t>P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1D41F9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Theme="minorEastAsia"/>
                <w:b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78B610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="Times New Roman"/>
                <w:b/>
                <w:bCs/>
                <w:sz w:val="24"/>
                <w:szCs w:val="24"/>
                <w:lang w:bidi="ar"/>
              </w:rPr>
              <w:t>P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ED5E06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Theme="minorEastAsia"/>
                <w:b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3D00B1" w14:textId="77777777" w:rsidR="009B328A" w:rsidRPr="006857FE" w:rsidRDefault="009B328A" w:rsidP="001801E8">
            <w:pPr>
              <w:adjustRightInd w:val="0"/>
              <w:snapToGrid w:val="0"/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bidi="ar"/>
              </w:rPr>
            </w:pPr>
            <w:r w:rsidRPr="006857FE">
              <w:rPr>
                <w:rFonts w:eastAsia="Times New Roman"/>
                <w:b/>
                <w:bCs/>
                <w:sz w:val="24"/>
                <w:szCs w:val="24"/>
                <w:lang w:bidi="ar"/>
              </w:rPr>
              <w:t>P</w:t>
            </w:r>
          </w:p>
        </w:tc>
      </w:tr>
      <w:tr w:rsidR="009B328A" w:rsidRPr="00E33AA7" w14:paraId="1A19AE22" w14:textId="77777777" w:rsidTr="006857FE">
        <w:trPr>
          <w:trHeight w:val="282"/>
        </w:trPr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201FF8D3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E33AA7">
              <w:rPr>
                <w:rFonts w:eastAsia="Times New Roman"/>
                <w:bCs/>
                <w:sz w:val="24"/>
                <w:szCs w:val="24"/>
                <w:lang w:bidi="ar"/>
              </w:rPr>
              <w:t>Asum</w:t>
            </w:r>
          </w:p>
        </w:tc>
        <w:tc>
          <w:tcPr>
            <w:tcW w:w="555" w:type="pct"/>
            <w:tcBorders>
              <w:top w:val="single" w:sz="8" w:space="0" w:color="auto"/>
            </w:tcBorders>
          </w:tcPr>
          <w:p w14:paraId="059973A6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</w:p>
        </w:tc>
        <w:tc>
          <w:tcPr>
            <w:tcW w:w="815" w:type="pct"/>
            <w:tcBorders>
              <w:top w:val="single" w:sz="8" w:space="0" w:color="auto"/>
              <w:bottom w:val="nil"/>
            </w:tcBorders>
            <w:vAlign w:val="center"/>
          </w:tcPr>
          <w:p w14:paraId="6AF6553C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  <w:vAlign w:val="center"/>
          </w:tcPr>
          <w:p w14:paraId="0730C5E7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bCs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24DFFE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B21281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7CA2D3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7F48D3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9B328A" w:rsidRPr="00E33AA7" w14:paraId="7419E0B9" w14:textId="77777777" w:rsidTr="006857FE">
        <w:trPr>
          <w:trHeight w:val="282"/>
        </w:trPr>
        <w:tc>
          <w:tcPr>
            <w:tcW w:w="555" w:type="pct"/>
            <w:tcBorders>
              <w:bottom w:val="nil"/>
            </w:tcBorders>
            <w:vAlign w:val="center"/>
          </w:tcPr>
          <w:p w14:paraId="6639FBE8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</w:p>
        </w:tc>
        <w:tc>
          <w:tcPr>
            <w:tcW w:w="555" w:type="pct"/>
          </w:tcPr>
          <w:p w14:paraId="5981DDE7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E33AA7">
              <w:rPr>
                <w:rFonts w:eastAsia="Times New Roman"/>
                <w:bCs/>
                <w:sz w:val="24"/>
                <w:szCs w:val="24"/>
                <w:lang w:bidi="ar"/>
              </w:rPr>
              <w:t>Ksum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662AD2F6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91 (0.115,0.266)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3EC24BA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6549A2A0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91 (0.115,0.266)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54F0B0A9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vAlign w:val="center"/>
          </w:tcPr>
          <w:p w14:paraId="30B629BF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vAlign w:val="center"/>
          </w:tcPr>
          <w:p w14:paraId="576C62DF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9B328A" w:rsidRPr="00E33AA7" w14:paraId="477639EE" w14:textId="77777777" w:rsidTr="006857FE">
        <w:trPr>
          <w:trHeight w:val="282"/>
        </w:trPr>
        <w:tc>
          <w:tcPr>
            <w:tcW w:w="555" w:type="pct"/>
            <w:tcBorders>
              <w:bottom w:val="nil"/>
            </w:tcBorders>
          </w:tcPr>
          <w:p w14:paraId="1FCEFFA3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E33AA7">
              <w:rPr>
                <w:rFonts w:eastAsia="Times New Roman"/>
                <w:bCs/>
                <w:sz w:val="24"/>
                <w:szCs w:val="24"/>
                <w:lang w:bidi="ar"/>
              </w:rPr>
              <w:t>Psum</w:t>
            </w:r>
          </w:p>
        </w:tc>
        <w:tc>
          <w:tcPr>
            <w:tcW w:w="555" w:type="pct"/>
            <w:tcBorders>
              <w:bottom w:val="nil"/>
            </w:tcBorders>
          </w:tcPr>
          <w:p w14:paraId="6331CF61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08ED9ACD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E5866CB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406C35B0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25486C5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vAlign w:val="center"/>
          </w:tcPr>
          <w:p w14:paraId="4FC2E146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vAlign w:val="center"/>
          </w:tcPr>
          <w:p w14:paraId="02490CA1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9B328A" w:rsidRPr="00E33AA7" w14:paraId="6C2902E7" w14:textId="77777777" w:rsidTr="006857FE">
        <w:trPr>
          <w:trHeight w:val="282"/>
        </w:trPr>
        <w:tc>
          <w:tcPr>
            <w:tcW w:w="555" w:type="pct"/>
          </w:tcPr>
          <w:p w14:paraId="1D993735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</w:p>
        </w:tc>
        <w:tc>
          <w:tcPr>
            <w:tcW w:w="555" w:type="pct"/>
          </w:tcPr>
          <w:p w14:paraId="19E7AB45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E33AA7">
              <w:rPr>
                <w:rFonts w:eastAsia="Times New Roman"/>
                <w:bCs/>
                <w:sz w:val="24"/>
                <w:szCs w:val="24"/>
                <w:lang w:bidi="ar"/>
              </w:rPr>
              <w:t>Asum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67A246B0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91 (0.538,0.643)</w:t>
            </w:r>
          </w:p>
        </w:tc>
        <w:tc>
          <w:tcPr>
            <w:tcW w:w="481" w:type="pct"/>
            <w:tcBorders>
              <w:top w:val="nil"/>
            </w:tcBorders>
            <w:vAlign w:val="center"/>
          </w:tcPr>
          <w:p w14:paraId="577EB8DC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3386B17B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591 (0.538,0.643)</w:t>
            </w:r>
          </w:p>
        </w:tc>
        <w:tc>
          <w:tcPr>
            <w:tcW w:w="481" w:type="pct"/>
            <w:tcBorders>
              <w:top w:val="nil"/>
            </w:tcBorders>
            <w:vAlign w:val="center"/>
          </w:tcPr>
          <w:p w14:paraId="51538231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vAlign w:val="center"/>
          </w:tcPr>
          <w:p w14:paraId="0BB668B9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vAlign w:val="center"/>
          </w:tcPr>
          <w:p w14:paraId="6FDC294B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</w:p>
        </w:tc>
      </w:tr>
      <w:tr w:rsidR="009B328A" w:rsidRPr="00E33AA7" w14:paraId="5540635A" w14:textId="77777777" w:rsidTr="006857FE">
        <w:trPr>
          <w:trHeight w:val="282"/>
        </w:trPr>
        <w:tc>
          <w:tcPr>
            <w:tcW w:w="555" w:type="pct"/>
            <w:tcBorders>
              <w:bottom w:val="single" w:sz="12" w:space="0" w:color="auto"/>
            </w:tcBorders>
          </w:tcPr>
          <w:p w14:paraId="7C613E0B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39961C04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E33AA7">
              <w:rPr>
                <w:rFonts w:eastAsia="Times New Roman"/>
                <w:bCs/>
                <w:sz w:val="24"/>
                <w:szCs w:val="24"/>
                <w:lang w:bidi="ar"/>
              </w:rPr>
              <w:t>Ksum</w:t>
            </w:r>
          </w:p>
        </w:tc>
        <w:tc>
          <w:tcPr>
            <w:tcW w:w="815" w:type="pct"/>
            <w:tcBorders>
              <w:top w:val="nil"/>
              <w:bottom w:val="single" w:sz="12" w:space="0" w:color="auto"/>
            </w:tcBorders>
            <w:vAlign w:val="center"/>
          </w:tcPr>
          <w:p w14:paraId="4EBD8E35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69 (0.093,0.246)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center"/>
          </w:tcPr>
          <w:p w14:paraId="59056F67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815" w:type="pct"/>
            <w:tcBorders>
              <w:top w:val="nil"/>
              <w:bottom w:val="single" w:sz="12" w:space="0" w:color="auto"/>
            </w:tcBorders>
            <w:vAlign w:val="center"/>
          </w:tcPr>
          <w:p w14:paraId="408FAEB1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56 (-0.008,0.121)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center"/>
          </w:tcPr>
          <w:p w14:paraId="632D81D5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085</w:t>
            </w:r>
          </w:p>
        </w:tc>
        <w:tc>
          <w:tcPr>
            <w:tcW w:w="815" w:type="pct"/>
            <w:tcBorders>
              <w:top w:val="nil"/>
              <w:bottom w:val="single" w:sz="12" w:space="0" w:color="auto"/>
            </w:tcBorders>
            <w:vAlign w:val="center"/>
          </w:tcPr>
          <w:p w14:paraId="63DAB7CC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0.113 (0.067,0.159)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center"/>
          </w:tcPr>
          <w:p w14:paraId="58C9EAC5" w14:textId="77777777" w:rsidR="009B328A" w:rsidRPr="00E33AA7" w:rsidRDefault="009B328A" w:rsidP="001801E8">
            <w:pPr>
              <w:adjustRightInd w:val="0"/>
              <w:snapToGrid w:val="0"/>
              <w:spacing w:after="0" w:line="240" w:lineRule="auto"/>
              <w:rPr>
                <w:bCs/>
                <w:sz w:val="24"/>
                <w:szCs w:val="24"/>
              </w:rPr>
            </w:pPr>
            <w:r w:rsidRPr="00E33AA7">
              <w:rPr>
                <w:bCs/>
                <w:sz w:val="24"/>
                <w:szCs w:val="24"/>
              </w:rPr>
              <w:t>&lt;0.001</w:t>
            </w:r>
          </w:p>
        </w:tc>
      </w:tr>
      <w:bookmarkEnd w:id="2"/>
    </w:tbl>
    <w:p w14:paraId="22306118" w14:textId="77777777" w:rsidR="00C1683A" w:rsidRPr="006857FE" w:rsidRDefault="00C1683A" w:rsidP="001801E8">
      <w:pPr>
        <w:snapToGrid w:val="0"/>
        <w:spacing w:after="0" w:line="240" w:lineRule="auto"/>
        <w:jc w:val="left"/>
        <w:rPr>
          <w:rFonts w:cs="Times New Roman"/>
          <w:sz w:val="24"/>
          <w:szCs w:val="24"/>
        </w:rPr>
      </w:pPr>
    </w:p>
    <w:sectPr w:rsidR="00DB328F" w:rsidRPr="006857FE" w:rsidSect="006857FE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ED2F0" w14:textId="77777777" w:rsidR="00385A64" w:rsidRDefault="00385A64" w:rsidP="00053739">
      <w:pPr>
        <w:spacing w:after="0" w:line="240" w:lineRule="auto"/>
      </w:pPr>
      <w:r>
        <w:separator/>
      </w:r>
    </w:p>
  </w:endnote>
  <w:endnote w:type="continuationSeparator" w:id="0">
    <w:p w14:paraId="122E68D2" w14:textId="77777777" w:rsidR="00385A64" w:rsidRDefault="00385A64" w:rsidP="0005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087E7" w14:textId="77777777" w:rsidR="00385A64" w:rsidRDefault="00385A64" w:rsidP="00053739">
      <w:pPr>
        <w:spacing w:after="0" w:line="240" w:lineRule="auto"/>
      </w:pPr>
      <w:r>
        <w:separator/>
      </w:r>
    </w:p>
  </w:footnote>
  <w:footnote w:type="continuationSeparator" w:id="0">
    <w:p w14:paraId="08914DDB" w14:textId="77777777" w:rsidR="00385A64" w:rsidRDefault="00385A64" w:rsidP="00053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77F"/>
    <w:rsid w:val="00001ACC"/>
    <w:rsid w:val="00053739"/>
    <w:rsid w:val="00103487"/>
    <w:rsid w:val="00117261"/>
    <w:rsid w:val="001801E8"/>
    <w:rsid w:val="001A0875"/>
    <w:rsid w:val="002B3BE5"/>
    <w:rsid w:val="00385A64"/>
    <w:rsid w:val="0039378D"/>
    <w:rsid w:val="005E7990"/>
    <w:rsid w:val="006857FE"/>
    <w:rsid w:val="00865974"/>
    <w:rsid w:val="00951FDE"/>
    <w:rsid w:val="009B328A"/>
    <w:rsid w:val="00A4177F"/>
    <w:rsid w:val="00B020AC"/>
    <w:rsid w:val="00C1683A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C8014D"/>
  <w15:chartTrackingRefBased/>
  <w15:docId w15:val="{AF19C547-EEF5-49A4-BE12-BB9E4D294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739"/>
    <w:pPr>
      <w:spacing w:after="160" w:line="259" w:lineRule="auto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qFormat/>
    <w:rsid w:val="000537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7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37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373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73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sid w:val="0005373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table" w:styleId="TableGrid">
    <w:name w:val="Table Grid"/>
    <w:basedOn w:val="TableNormal"/>
    <w:qFormat/>
    <w:rsid w:val="00053739"/>
    <w:pPr>
      <w:widowControl w:val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7</Words>
  <Characters>5116</Characters>
  <Application>Microsoft Office Word</Application>
  <DocSecurity>0</DocSecurity>
  <Lines>42</Lines>
  <Paragraphs>12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Sandhya Patel</cp:lastModifiedBy>
  <cp:revision>2</cp:revision>
  <dcterms:created xsi:type="dcterms:W3CDTF">2025-11-26T09:03:00Z</dcterms:created>
  <dcterms:modified xsi:type="dcterms:W3CDTF">2025-11-26T09:03:00Z</dcterms:modified>
</cp:coreProperties>
</file>